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jc w:val="center"/>
        <w:rPr>
          <w:rFonts w:ascii="Times New Roman" w:hAnsi="Times New Roman" w:eastAsia="宋体" w:cs="Times New Roman"/>
          <w:b/>
          <w:b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 w:val="false"/>
          <w:sz w:val="24"/>
          <w:szCs w:val="24"/>
          <w:lang w:val="en-US" w:eastAsia="zh-CN"/>
        </w:rPr>
        <w:t>Supplemental table 1  Characteristics of included studies</w:t>
      </w:r>
    </w:p>
    <w:tbl>
      <w:tblPr>
        <w:tblW w:w="14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1163"/>
        <w:gridCol w:w="1046"/>
        <w:gridCol w:w="3643"/>
        <w:gridCol w:w="3367"/>
        <w:gridCol w:w="1115"/>
        <w:gridCol w:w="1154"/>
      </w:tblGrid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uthor, year and are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ients(n)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e*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Type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yposp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dias</w:t>
            </w: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n)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urgical techniqu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llow-up*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 design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rkiszewski</w:t>
            </w: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,1990, Poland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12m-1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istal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118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GPI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Ducket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de Jong,1992, Netherland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1.4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2.5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Belloli,1994,Ita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&lt;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i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penile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etik,1994,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5m-1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6m-6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eyer-Junghanel, 1995, German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3.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11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, mi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-penile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6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Keramidas,1995,Greec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5.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AG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Caione, 1997, Ita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GP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Jawad,1997,Saudi Arabi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1.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GPI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rethral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bilizatio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 and advancemen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3-12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ray,2003,U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3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gt;10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Jayanthi,2003,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4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Elicevik,2004, Turke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4.3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id-penile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6m-5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guyen,2004,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20m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8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tehr,2005, German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3.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ntao,2007,U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1.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GPI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Bar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1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slan,2007,Turke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3.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9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El-Kassaby,2008,Egyp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6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5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kbiyik,2009,Turke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49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3.6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 389, mi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penile 10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Guarino,2009, Ita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bolyosr,2010, Egyp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4.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98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, mi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penile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 58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nodgrass,2010, 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8.2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Bilici,2011, Turke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4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istal 96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i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penile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 63 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El-Hawy,2013,Egyp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Yildiz,2013,Turke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5.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istal 26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 mi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penile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 38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Esposito,2014,Ita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GPI/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Wishart,2014, Canad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Bush,2016,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3-9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oradi,2016,Ira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3.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GPI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pinoit,2017,U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aavedra-Belaunde,2017,Puerto Rico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m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Bagnara,2020,Ita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/Dupla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1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 series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Xu,2013,Chin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4.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65, mid-penile 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Distal 102, mid-penile 49 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le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Chalmers,2015,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GPI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GPI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le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Buson,1993, 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5m-13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6m-9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le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akim,1994,US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stentle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ElGanainy,2012,Egyp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Foreskin preserv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circumcisi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CT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ampersad,2017, Australi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Foreskin preserv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circumcisi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8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amuel,2002,U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365, mid-penile 16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 xml:space="preserve">Snodgrass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ahmoud,2019,Egyp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66, mid-penile 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68, mid-penile 22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platelet plasma lay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dartos fla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CT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Cimador,2013, Ita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dorsal preputial fla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ventral dartos fla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y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CT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Jia,2016,Chin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3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327, mid-penile 12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dorsal preputial fla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ventral dartos fla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homas,2015,Turke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 181, mid-penile 33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+dorsal preputial fla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CT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Elbakry,2016, Egyp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6y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+lateral augment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odgras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CT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anuele,2019,U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m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Foreskin preserv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Mathie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circumcisi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se-controlled study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Microsoft YaHei UI Ligh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Microsoft YaHei UI Ligh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avanelli,2007,Italy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9 m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stal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odgrass+ventral dartos fla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  <w:t>Snodgras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+non-cove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CT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sz w:val="21"/>
          <w:szCs w:val="21"/>
          <w:lang w:val="en-US"/>
        </w:rPr>
      </w:pPr>
      <w:r>
        <w:rPr>
          <w:rFonts w:cs="Times New Roman" w:ascii="Times New Roman" w:hAnsi="Times New Roman"/>
          <w:bCs/>
          <w:i/>
          <w:iCs/>
          <w:position w:val="0"/>
          <w:sz w:val="21"/>
          <w:sz w:val="21"/>
          <w:szCs w:val="21"/>
          <w:vertAlign w:val="baseline"/>
          <w:lang w:val="en-US"/>
        </w:rPr>
        <w:t>MAGPI</w:t>
      </w:r>
      <w:r>
        <w:rPr>
          <w:rFonts w:cs="Times New Roman" w:ascii="Times New Roman" w:hAnsi="Times New Roman"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 M</w:t>
      </w:r>
      <w:r>
        <w:rPr>
          <w:rFonts w:eastAsia="Segoe UI" w:cs="Times New Roman" w:ascii="Times New Roman" w:hAnsi="Times New Roman"/>
          <w:b w:val="false"/>
          <w:i w:val="false"/>
          <w:caps w:val="false"/>
          <w:smallCaps w:val="false"/>
          <w:color w:val="212121"/>
          <w:spacing w:val="0"/>
          <w:sz w:val="21"/>
          <w:szCs w:val="21"/>
          <w:shd w:fill="FFFFFF" w:val="clear"/>
        </w:rPr>
        <w:t>eatal advancement and glanduloplasty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i/>
          <w:iCs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>GAP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212121"/>
          <w:spacing w:val="0"/>
          <w:sz w:val="21"/>
          <w:szCs w:val="21"/>
          <w:shd w:fill="FFFFFF" w:val="clear"/>
          <w:lang w:val="en-US" w:eastAsia="zh-CN"/>
        </w:rPr>
        <w:t xml:space="preserve"> Glandular reconstruction and preputioplasty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* Data was presented with mean/median values or range</w:t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6-22T10:06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